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A1DFA2" w14:textId="7A636298" w:rsidR="00276F42" w:rsidRPr="00FD7E45" w:rsidRDefault="00F43582" w:rsidP="00847E6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D7E45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B75A88">
        <w:rPr>
          <w:rFonts w:ascii="Times New Roman" w:hAnsi="Times New Roman" w:cs="Times New Roman"/>
          <w:b/>
          <w:sz w:val="20"/>
          <w:szCs w:val="20"/>
        </w:rPr>
        <w:t>2</w:t>
      </w:r>
      <w:r w:rsidRPr="00FD7E45">
        <w:rPr>
          <w:rFonts w:ascii="Times New Roman" w:hAnsi="Times New Roman" w:cs="Times New Roman"/>
          <w:b/>
          <w:sz w:val="20"/>
          <w:szCs w:val="20"/>
        </w:rPr>
        <w:t xml:space="preserve">: List of miRNAs matches at the 3’UTR, 5’UTR and CDS </w:t>
      </w:r>
    </w:p>
    <w:tbl>
      <w:tblPr>
        <w:tblStyle w:val="LightShading"/>
        <w:tblpPr w:leftFromText="180" w:rightFromText="180" w:horzAnchor="margin" w:tblpXSpec="center" w:tblpY="990"/>
        <w:tblW w:w="1449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95"/>
        <w:gridCol w:w="2451"/>
        <w:gridCol w:w="6174"/>
        <w:gridCol w:w="2866"/>
        <w:gridCol w:w="1704"/>
      </w:tblGrid>
      <w:tr w:rsidR="00F43582" w:rsidRPr="00FD7E45" w14:paraId="4A3FCCA9" w14:textId="77777777" w:rsidTr="00F435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5C0D0246" w14:textId="77777777" w:rsidR="00F43582" w:rsidRPr="00FD7E45" w:rsidRDefault="00F43582" w:rsidP="00A05A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2463" w:type="dxa"/>
            <w:shd w:val="clear" w:color="auto" w:fill="FFFFFF" w:themeFill="background1"/>
          </w:tcPr>
          <w:p w14:paraId="7A1D1FA4" w14:textId="77777777" w:rsidR="00F43582" w:rsidRPr="00FD7E45" w:rsidRDefault="00F43582" w:rsidP="00A05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3’UTR 5’UTR match</w:t>
            </w:r>
          </w:p>
        </w:tc>
        <w:tc>
          <w:tcPr>
            <w:tcW w:w="6210" w:type="dxa"/>
            <w:shd w:val="clear" w:color="auto" w:fill="FFFFFF" w:themeFill="background1"/>
          </w:tcPr>
          <w:p w14:paraId="4A53E0E5" w14:textId="77777777" w:rsidR="00F43582" w:rsidRPr="00FD7E45" w:rsidRDefault="00F43582" w:rsidP="00A05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3’UTR CDS match</w:t>
            </w:r>
          </w:p>
        </w:tc>
        <w:tc>
          <w:tcPr>
            <w:tcW w:w="2880" w:type="dxa"/>
            <w:shd w:val="clear" w:color="auto" w:fill="FFFFFF" w:themeFill="background1"/>
          </w:tcPr>
          <w:p w14:paraId="0EE79706" w14:textId="77777777" w:rsidR="00F43582" w:rsidRPr="00FD7E45" w:rsidRDefault="00F43582" w:rsidP="00A05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5’UTR CDS match</w:t>
            </w:r>
          </w:p>
        </w:tc>
        <w:tc>
          <w:tcPr>
            <w:tcW w:w="1710" w:type="dxa"/>
            <w:shd w:val="clear" w:color="auto" w:fill="FFFFFF" w:themeFill="background1"/>
          </w:tcPr>
          <w:p w14:paraId="65996EE2" w14:textId="4522FC89" w:rsidR="00F43582" w:rsidRPr="00FD7E45" w:rsidRDefault="00F43582" w:rsidP="00A05A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 xml:space="preserve">3’UTR 5’UTR CDS match </w:t>
            </w:r>
          </w:p>
        </w:tc>
      </w:tr>
      <w:tr w:rsidR="00F43582" w:rsidRPr="00FD7E45" w14:paraId="4A3EADA3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0C9B5334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CD86</w:t>
            </w:r>
          </w:p>
        </w:tc>
        <w:tc>
          <w:tcPr>
            <w:tcW w:w="2463" w:type="dxa"/>
            <w:shd w:val="clear" w:color="auto" w:fill="FFFFFF" w:themeFill="background1"/>
          </w:tcPr>
          <w:p w14:paraId="3DD3A345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306, bta-miR-2364, bta-miR-30b-3p</w:t>
            </w:r>
          </w:p>
          <w:p w14:paraId="7B2B5C70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498634BD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82, bta-miR-183, bta-miR-2284q, bta-miR-2291</w:t>
            </w:r>
          </w:p>
          <w:p w14:paraId="3CA220D6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368-5p, bta-miR-2385-5p, bta-miR-2418, bta-miR-2425-5p, bta-miR-6528, bta-miR-6535, bta-miR-708, bta-miR-7857, bta-miR-7865</w:t>
            </w:r>
          </w:p>
        </w:tc>
        <w:tc>
          <w:tcPr>
            <w:tcW w:w="2880" w:type="dxa"/>
            <w:shd w:val="clear" w:color="auto" w:fill="FFFFFF" w:themeFill="background1"/>
          </w:tcPr>
          <w:p w14:paraId="32D273FB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897</w:t>
            </w:r>
          </w:p>
          <w:p w14:paraId="4EB82D8A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0AB7DA4F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3A38ED50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6198351B" w14:textId="436E0F20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F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F067"/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R3A</w:t>
            </w:r>
          </w:p>
        </w:tc>
        <w:tc>
          <w:tcPr>
            <w:tcW w:w="2463" w:type="dxa"/>
            <w:shd w:val="clear" w:color="auto" w:fill="FFFFFF" w:themeFill="background1"/>
          </w:tcPr>
          <w:p w14:paraId="273A466B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450a</w:t>
            </w:r>
          </w:p>
          <w:p w14:paraId="01AC4926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497ED4DA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225-3p, bta-miR-149-3p, bta-miR-1777b, bta-miR-1842, bta-miR-205, bta-miR-2295, bta-miR-2304, bta-miR-2313-3p, bta-miR-2313-5p, bta-miR-2326, bta-miR-2376, bta-miR-2385-5p, bta-miR-2392, bta-miR-2430, bta-miR-497, bta-miR-584, bta-miR-6529b, bta-miR-767</w:t>
            </w:r>
          </w:p>
        </w:tc>
        <w:tc>
          <w:tcPr>
            <w:tcW w:w="2880" w:type="dxa"/>
            <w:shd w:val="clear" w:color="auto" w:fill="FFFFFF" w:themeFill="background1"/>
          </w:tcPr>
          <w:p w14:paraId="21B882D2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3E7F71AE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7A971ABA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34F4EC62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CD1A</w:t>
            </w:r>
          </w:p>
        </w:tc>
        <w:tc>
          <w:tcPr>
            <w:tcW w:w="2463" w:type="dxa"/>
            <w:shd w:val="clear" w:color="auto" w:fill="FFFFFF" w:themeFill="background1"/>
          </w:tcPr>
          <w:p w14:paraId="331D28AB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00AE0363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343, bta-miR-2374, bta-miR-2439-5p, bta-miR-2449, bta-miR-423-5p, bta-miR-744</w:t>
            </w:r>
          </w:p>
        </w:tc>
        <w:tc>
          <w:tcPr>
            <w:tcW w:w="2880" w:type="dxa"/>
            <w:shd w:val="clear" w:color="auto" w:fill="FFFFFF" w:themeFill="background1"/>
          </w:tcPr>
          <w:p w14:paraId="2EC4A995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777a, bta-miR-2306</w:t>
            </w:r>
          </w:p>
          <w:p w14:paraId="49AA90F2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2F8774C3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31C6AA45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11E95320" w14:textId="2FB41EC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IL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6</w:t>
            </w:r>
          </w:p>
        </w:tc>
        <w:tc>
          <w:tcPr>
            <w:tcW w:w="2463" w:type="dxa"/>
            <w:shd w:val="clear" w:color="auto" w:fill="FFFFFF" w:themeFill="background1"/>
          </w:tcPr>
          <w:p w14:paraId="3F26A859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4915413D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338, bta-miR-2392</w:t>
            </w:r>
          </w:p>
        </w:tc>
        <w:tc>
          <w:tcPr>
            <w:tcW w:w="2880" w:type="dxa"/>
            <w:shd w:val="clear" w:color="auto" w:fill="FFFFFF" w:themeFill="background1"/>
          </w:tcPr>
          <w:p w14:paraId="4F749202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343</w:t>
            </w:r>
          </w:p>
          <w:p w14:paraId="46123031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42CF9CFF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3E54A005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2D7EE56B" w14:textId="11B6DFCB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IFN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F067"/>
            </w:r>
          </w:p>
        </w:tc>
        <w:tc>
          <w:tcPr>
            <w:tcW w:w="2463" w:type="dxa"/>
            <w:shd w:val="clear" w:color="auto" w:fill="FFFFFF" w:themeFill="background1"/>
          </w:tcPr>
          <w:p w14:paraId="7834173B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016C18B7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93a-5p, bta-mir-22-3p, bta-mir-2422, bta-mir-2471-5p, bta-mir-541, bta-mir-6534, bta-mir-93</w:t>
            </w:r>
          </w:p>
        </w:tc>
        <w:tc>
          <w:tcPr>
            <w:tcW w:w="2880" w:type="dxa"/>
            <w:shd w:val="clear" w:color="auto" w:fill="FFFFFF" w:themeFill="background1"/>
          </w:tcPr>
          <w:p w14:paraId="2AFCD5B6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409F678F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63C2D8D0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4F8BB17D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CD4</w:t>
            </w:r>
          </w:p>
        </w:tc>
        <w:tc>
          <w:tcPr>
            <w:tcW w:w="2463" w:type="dxa"/>
            <w:shd w:val="clear" w:color="auto" w:fill="FFFFFF" w:themeFill="background1"/>
          </w:tcPr>
          <w:p w14:paraId="3D24E1CD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4AF743B3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2-3p, bta-miR-2290, bta-miR-2295, bta-miR-2324, bta-miR-2349, bta-miR-2379, bta-miR-2394, bta-miR-2403, bta-miR-2433, bta-miR-24-3p, bta-miR-412, bta-miR-7857, bta-miR-92b</w:t>
            </w:r>
          </w:p>
        </w:tc>
        <w:tc>
          <w:tcPr>
            <w:tcW w:w="2880" w:type="dxa"/>
            <w:shd w:val="clear" w:color="auto" w:fill="FFFFFF" w:themeFill="background1"/>
          </w:tcPr>
          <w:p w14:paraId="0AECF5C9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331-3p</w:t>
            </w:r>
          </w:p>
          <w:p w14:paraId="3F9DC5A2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22B3B8BC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4C6D44CA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45049F92" w14:textId="269023F2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CXCL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8</w:t>
            </w:r>
          </w:p>
        </w:tc>
        <w:tc>
          <w:tcPr>
            <w:tcW w:w="2463" w:type="dxa"/>
            <w:shd w:val="clear" w:color="auto" w:fill="FFFFFF" w:themeFill="background1"/>
          </w:tcPr>
          <w:p w14:paraId="5D6A6F1E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360</w:t>
            </w:r>
          </w:p>
          <w:p w14:paraId="5735ABE3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41100313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let-7e, bta-miR-149-5p, bta-miR-1777b, bta-miR-2316, bta-miR-2382-5p, bta-miR-2881, bta-miR-2885, bta-miR-2899, bta-miR-2904, bta-miR-7865</w:t>
            </w:r>
          </w:p>
        </w:tc>
        <w:tc>
          <w:tcPr>
            <w:tcW w:w="2880" w:type="dxa"/>
            <w:shd w:val="clear" w:color="auto" w:fill="FFFFFF" w:themeFill="background1"/>
          </w:tcPr>
          <w:p w14:paraId="1E52C10D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67C4DEB2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454-5p</w:t>
            </w:r>
          </w:p>
          <w:p w14:paraId="06A03DBE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39A30F34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16F4DE04" w14:textId="59337804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ICAM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1</w:t>
            </w:r>
          </w:p>
        </w:tc>
        <w:tc>
          <w:tcPr>
            <w:tcW w:w="2463" w:type="dxa"/>
            <w:shd w:val="clear" w:color="auto" w:fill="FFFFFF" w:themeFill="background1"/>
          </w:tcPr>
          <w:p w14:paraId="4AF5F0C1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6520, bta-miR-665</w:t>
            </w:r>
          </w:p>
          <w:p w14:paraId="582209E2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2CE200EA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32, bta-miR-154b, bta-miR-224, bta-miR-2410, bta-miR-2422, bta-miR-2439-5p, bta-miR-2440, bta-miR-2441, bta-miR-2461-3p, bta-miR-28, bta-miR-2901, bta-miR-423-3p</w:t>
            </w:r>
          </w:p>
        </w:tc>
        <w:tc>
          <w:tcPr>
            <w:tcW w:w="2880" w:type="dxa"/>
            <w:shd w:val="clear" w:color="auto" w:fill="FFFFFF" w:themeFill="background1"/>
          </w:tcPr>
          <w:p w14:paraId="7549D45E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let-7b, bta-miR-1343-3p, bta-miR-1343-5p, bta-miR-2330-5p, bta-miR-339b, bta-miR-7864</w:t>
            </w:r>
          </w:p>
        </w:tc>
        <w:tc>
          <w:tcPr>
            <w:tcW w:w="1710" w:type="dxa"/>
            <w:shd w:val="clear" w:color="auto" w:fill="FFFFFF" w:themeFill="background1"/>
          </w:tcPr>
          <w:p w14:paraId="2C64FF4E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724B5398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3F8B1CC0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CSF2</w:t>
            </w:r>
          </w:p>
        </w:tc>
        <w:tc>
          <w:tcPr>
            <w:tcW w:w="2463" w:type="dxa"/>
            <w:shd w:val="clear" w:color="auto" w:fill="FFFFFF" w:themeFill="background1"/>
          </w:tcPr>
          <w:p w14:paraId="56DAC9F1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2281F460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295, bta-miR-2368-3p</w:t>
            </w:r>
          </w:p>
          <w:p w14:paraId="6E88C7D6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10674917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656BC401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6D242A80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4ED2EA60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CD14</w:t>
            </w:r>
          </w:p>
        </w:tc>
        <w:tc>
          <w:tcPr>
            <w:tcW w:w="2463" w:type="dxa"/>
            <w:shd w:val="clear" w:color="auto" w:fill="FFFFFF" w:themeFill="background1"/>
          </w:tcPr>
          <w:p w14:paraId="0C763DF8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249, bta-miR-219-3p, bta-miR-2326, bta-miR-329b, bta-miR-6120-5p, bta-miR-6531</w:t>
            </w:r>
          </w:p>
          <w:p w14:paraId="2F340572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79C1C2A6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let-7i, bta-miR-127, bta-miR-138, bta-miR-145, bta-miR-149-3p, bta-miR-185, bta-miR-2294, bta-miR-2309, bta-miR-2324, bta-miR-2375, bta-miR-2392, bta-miR-2449, bta-miR-2450a, bta-miR-2899, bta-miR-2904, bta-miR-34c, bta-miR-431, bta-miR-4657, bta-miR-502a, bta-miR-6519</w:t>
            </w:r>
          </w:p>
          <w:p w14:paraId="19554B26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7830B98F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004B8B1B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7A5E8A73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1F7F6A56" w14:textId="17D172F2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TLR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463" w:type="dxa"/>
            <w:shd w:val="clear" w:color="auto" w:fill="FFFFFF" w:themeFill="background1"/>
          </w:tcPr>
          <w:p w14:paraId="761F3470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224, bta-miR-2320-5p, bta-miR-2338, bta-miR-2406</w:t>
            </w:r>
          </w:p>
          <w:p w14:paraId="262BACAB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748BD8E3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5b, bta-miR-2316, bta-miR-2343, bta-miR-2888, bta-miR-2897, bta-miR-362-5p, bta-miR-375</w:t>
            </w:r>
          </w:p>
          <w:p w14:paraId="340C6238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5A20CB98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 xml:space="preserve">bta-miR-1225-3p, bta-miR-1260b, bta-miR-2334, bta-miR-2369, bta-miR-2388-3p, bta-miR-2392, bta-miR-2403, bta-miR-2425-5p, bta-miR-2450d, bta-miR-2461-3p, bta-miR-370, </w:t>
            </w:r>
            <w:r w:rsidRPr="00FD7E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ta-miR-6535, bta-miR-7865</w:t>
            </w:r>
          </w:p>
        </w:tc>
        <w:tc>
          <w:tcPr>
            <w:tcW w:w="1710" w:type="dxa"/>
            <w:shd w:val="clear" w:color="auto" w:fill="FFFFFF" w:themeFill="background1"/>
          </w:tcPr>
          <w:p w14:paraId="372F6A79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ta-miR-2328-3p</w:t>
            </w:r>
          </w:p>
          <w:p w14:paraId="31147F25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04EC6CFE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17F26015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LBP</w:t>
            </w:r>
          </w:p>
        </w:tc>
        <w:tc>
          <w:tcPr>
            <w:tcW w:w="2463" w:type="dxa"/>
            <w:shd w:val="clear" w:color="auto" w:fill="FFFFFF" w:themeFill="background1"/>
          </w:tcPr>
          <w:p w14:paraId="485CB44F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277E1AC2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374, bta-miR-2450b, bta-miR-2474, bta-miR-2888, bta-miR-3141</w:t>
            </w:r>
          </w:p>
        </w:tc>
        <w:tc>
          <w:tcPr>
            <w:tcW w:w="2880" w:type="dxa"/>
            <w:shd w:val="clear" w:color="auto" w:fill="FFFFFF" w:themeFill="background1"/>
          </w:tcPr>
          <w:p w14:paraId="2BD55912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6535</w:t>
            </w:r>
          </w:p>
          <w:p w14:paraId="32C6E427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132B7321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4D2C8323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7D1E01FE" w14:textId="6F57D69F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IL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2463" w:type="dxa"/>
            <w:shd w:val="clear" w:color="auto" w:fill="FFFFFF" w:themeFill="background1"/>
          </w:tcPr>
          <w:p w14:paraId="033F768C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34B38358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96-3p, bta-miR-1343-3p, bta-miR-2328-3p, bta-miR-2430</w:t>
            </w:r>
          </w:p>
          <w:p w14:paraId="65C2A06F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7691AE85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4DE1093F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07F8179D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3FAFB9F8" w14:textId="5AAE64A4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TLR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463" w:type="dxa"/>
            <w:shd w:val="clear" w:color="auto" w:fill="FFFFFF" w:themeFill="background1"/>
          </w:tcPr>
          <w:p w14:paraId="537E3A48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2C8EB82B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320a, bta-miR-23b-5p, bta-miR-2368-3p, bta-miR-2375, bta-miR-2426, bta-miR-2897, bta-miR-3602</w:t>
            </w:r>
          </w:p>
        </w:tc>
        <w:tc>
          <w:tcPr>
            <w:tcW w:w="2880" w:type="dxa"/>
            <w:shd w:val="clear" w:color="auto" w:fill="FFFFFF" w:themeFill="background1"/>
          </w:tcPr>
          <w:p w14:paraId="7A3C258E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7a-5p, bta-miR-124a, bta-miR-124b, bta-miR-2422</w:t>
            </w:r>
          </w:p>
        </w:tc>
        <w:tc>
          <w:tcPr>
            <w:tcW w:w="1710" w:type="dxa"/>
            <w:shd w:val="clear" w:color="auto" w:fill="FFFFFF" w:themeFill="background1"/>
          </w:tcPr>
          <w:p w14:paraId="7079B3EA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77A67CCE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53AEA266" w14:textId="27D2BD21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CCL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2</w:t>
            </w:r>
          </w:p>
        </w:tc>
        <w:tc>
          <w:tcPr>
            <w:tcW w:w="2463" w:type="dxa"/>
            <w:shd w:val="clear" w:color="auto" w:fill="FFFFFF" w:themeFill="background1"/>
          </w:tcPr>
          <w:p w14:paraId="6D98FE04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2155CCED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338, bta-miR-2349</w:t>
            </w:r>
          </w:p>
          <w:p w14:paraId="73A3621B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5DF7A6FC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309, bta-miR-2382-5p</w:t>
            </w:r>
          </w:p>
        </w:tc>
        <w:tc>
          <w:tcPr>
            <w:tcW w:w="1710" w:type="dxa"/>
            <w:shd w:val="clear" w:color="auto" w:fill="FFFFFF" w:themeFill="background1"/>
          </w:tcPr>
          <w:p w14:paraId="00CDF116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13C8DD09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490EE44C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MYD88</w:t>
            </w:r>
          </w:p>
        </w:tc>
        <w:tc>
          <w:tcPr>
            <w:tcW w:w="2463" w:type="dxa"/>
            <w:shd w:val="clear" w:color="auto" w:fill="FFFFFF" w:themeFill="background1"/>
          </w:tcPr>
          <w:p w14:paraId="5B59078E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0183CB86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96-3p, bta-miR-485, bta-miR-502a, bta-miR-2385-5p, bta-miR-2417, bta-miR-2466-5p, bta-miR-6525</w:t>
            </w:r>
          </w:p>
          <w:p w14:paraId="38238D9A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46FC1015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4F01D157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151B2A5C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1BD4615D" w14:textId="1E1BB3F0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TNF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sym w:font="Symbol" w:char="F061"/>
            </w:r>
          </w:p>
        </w:tc>
        <w:tc>
          <w:tcPr>
            <w:tcW w:w="2463" w:type="dxa"/>
            <w:shd w:val="clear" w:color="auto" w:fill="FFFFFF" w:themeFill="background1"/>
          </w:tcPr>
          <w:p w14:paraId="3DA7DE03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389, bta-miR-2392</w:t>
            </w:r>
          </w:p>
          <w:p w14:paraId="6BFCFFE4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63F1AFC2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881, bta-miR-2460, bta-miR-6530, bta-miR-1287, bta-miR-2348, bta-miR-2357, bta-miR-2368-5p, bta-miR-320b, bta-miR-2447, bta-miR-2450c, bta-miR-4657</w:t>
            </w:r>
          </w:p>
        </w:tc>
        <w:tc>
          <w:tcPr>
            <w:tcW w:w="2880" w:type="dxa"/>
            <w:shd w:val="clear" w:color="auto" w:fill="FFFFFF" w:themeFill="background1"/>
          </w:tcPr>
          <w:p w14:paraId="49F08EE6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329b, bta-miR-2452, bta-miR-3957</w:t>
            </w:r>
          </w:p>
          <w:p w14:paraId="2CA6FD33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1D4C59BB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41133F0D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4E34D394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CD83</w:t>
            </w:r>
          </w:p>
        </w:tc>
        <w:tc>
          <w:tcPr>
            <w:tcW w:w="2463" w:type="dxa"/>
            <w:shd w:val="clear" w:color="auto" w:fill="FFFFFF" w:themeFill="background1"/>
          </w:tcPr>
          <w:p w14:paraId="5BA5AB88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7DB26748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54b, bta-miR-1842, bta-miR-2375, bta-miR-2433, bta-miR-328</w:t>
            </w:r>
          </w:p>
          <w:p w14:paraId="40311E0E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375AE451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894</w:t>
            </w:r>
          </w:p>
          <w:p w14:paraId="34F5BA1D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51F1B756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27FDCA8E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1A66A347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C80</w:t>
            </w:r>
          </w:p>
        </w:tc>
        <w:tc>
          <w:tcPr>
            <w:tcW w:w="2463" w:type="dxa"/>
            <w:shd w:val="clear" w:color="auto" w:fill="FFFFFF" w:themeFill="background1"/>
          </w:tcPr>
          <w:p w14:paraId="6E928E31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0765DEDF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6A23C83B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79C57A9D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47995DBA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4E506441" w14:textId="39EF7C58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IL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4</w:t>
            </w:r>
          </w:p>
        </w:tc>
        <w:tc>
          <w:tcPr>
            <w:tcW w:w="2463" w:type="dxa"/>
            <w:shd w:val="clear" w:color="auto" w:fill="FFFFFF" w:themeFill="background1"/>
          </w:tcPr>
          <w:p w14:paraId="7D22F411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40FA23F1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5741A074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0BB55C0F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485B0AE5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61AD7DD6" w14:textId="05DE3DA4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IL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2463" w:type="dxa"/>
            <w:shd w:val="clear" w:color="auto" w:fill="FFFFFF" w:themeFill="background1"/>
          </w:tcPr>
          <w:p w14:paraId="57C16FB4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32E73AFC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6BCEB348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21-3p, bta-miR-2308, bta-miR-2324, bta-miR-2328-3p, bta-miR-6534</w:t>
            </w:r>
          </w:p>
          <w:p w14:paraId="73C0B3E9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42C2DB12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028762BE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67BDC65C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LY96</w:t>
            </w:r>
          </w:p>
        </w:tc>
        <w:tc>
          <w:tcPr>
            <w:tcW w:w="2463" w:type="dxa"/>
            <w:shd w:val="clear" w:color="auto" w:fill="FFFFFF" w:themeFill="background1"/>
          </w:tcPr>
          <w:p w14:paraId="766FA916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34B69FE3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5D209AB5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46DC0A63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225D3699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1EE3C048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ITGAM</w:t>
            </w:r>
          </w:p>
        </w:tc>
        <w:tc>
          <w:tcPr>
            <w:tcW w:w="2463" w:type="dxa"/>
            <w:shd w:val="clear" w:color="auto" w:fill="FFFFFF" w:themeFill="background1"/>
          </w:tcPr>
          <w:p w14:paraId="225458E9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18E3A974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70E89391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25720602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09DB2CD4" w14:textId="77777777" w:rsidTr="00F435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6D044413" w14:textId="57918D15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IL</w:t>
            </w:r>
            <w:r w:rsidR="00E002D3"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12A</w:t>
            </w:r>
          </w:p>
        </w:tc>
        <w:tc>
          <w:tcPr>
            <w:tcW w:w="2463" w:type="dxa"/>
            <w:shd w:val="clear" w:color="auto" w:fill="FFFFFF" w:themeFill="background1"/>
          </w:tcPr>
          <w:p w14:paraId="57B48B75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4456D967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52DF0C59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51E99A8E" w14:textId="77777777" w:rsidR="00F43582" w:rsidRPr="00FD7E45" w:rsidRDefault="00F43582" w:rsidP="00A05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3582" w:rsidRPr="00FD7E45" w14:paraId="4223ECB0" w14:textId="77777777" w:rsidTr="00F43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FFFFFF" w:themeFill="background1"/>
          </w:tcPr>
          <w:p w14:paraId="3853826E" w14:textId="77777777" w:rsidR="00F43582" w:rsidRPr="00FD7E45" w:rsidRDefault="00F43582" w:rsidP="00A05AC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b w:val="0"/>
                <w:sz w:val="20"/>
                <w:szCs w:val="20"/>
              </w:rPr>
              <w:t>MAPKAPK3</w:t>
            </w:r>
          </w:p>
        </w:tc>
        <w:tc>
          <w:tcPr>
            <w:tcW w:w="2463" w:type="dxa"/>
            <w:shd w:val="clear" w:color="auto" w:fill="FFFFFF" w:themeFill="background1"/>
          </w:tcPr>
          <w:p w14:paraId="76BF7F63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03, bta-miR-27a-3p, bta-miR-107, bta-miR-34a, bta-miR-296-5p, bta-miR-328, bta-miR-485, bta-miR-1835, bta-miR-2309, bta-miR-2327, bta-miR-2387, bta-miR-2388-5p, bta-miR-2395, bta-miR-2449, bta-miR-1777b, bta-miR-2885, bta-miR-7862, bta-miR-1842</w:t>
            </w:r>
          </w:p>
          <w:p w14:paraId="2B86F978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10" w:type="dxa"/>
            <w:shd w:val="clear" w:color="auto" w:fill="FFFFFF" w:themeFill="background1"/>
          </w:tcPr>
          <w:p w14:paraId="741D37D9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 xml:space="preserve">bta-miR-26a, bta-miR-21-3p, bta-miR-145, bta-miR-199a-5p, bta-miR-205, bta-miR-27b, bta-miR-140, bta-miR-192, bta-miR-23a, bta-miR-425-3p, bta-miR-455-3p, bta-miR-532, bta-miR-23b-5p, bta-miR-365-5p, bta-miR-130b, bta-miR-188, bta-miR-196b, bta-miR-211, bta-miR-296-3p, bta-miR-329b, bta-miR-346, bta-miR-362-5p, bta-miR-432, bta-miR-449a, bta-miR-483, bta-miR-490, bta-miR-500, bta-miR-502b, bta-miR-504, bta-miR-631, bta-miR-671, bta-miR-877, bta-miR-940, bta-miR-1224, bta-miR-1225-3p, bta-miR-1282, bta-miR-1256, bta-miR-1251, bta-miR-1296, bta-miR-1193, bta-miR-1287, bta-miR-2287, bta-miR-2301, bta-miR-2313-5p, bta-miR-2324, bta-miR-2326, bta-miR-2328-3p, bta-miR-2330-5p, bta-miR-2331-5p, bta-miR-2339, bta-miR-2340, bta-miR-2346, bta-miR-2350, bta-miR-2356, bta-miR-2366, bta-miR-2378, bta-miR-2382-3p, bta-miR-2384, bta-miR-2385-5p, bta-miR-2389, bta-miR-2392, bta-miR-2394, bta-miR-2400, bta-miR-2402, bta-miR-2403, </w:t>
            </w:r>
            <w:r w:rsidRPr="00FD7E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ta-miR-1584-5p, bta-miR-2411-5p, bta-miR-2411-3p, bta-miR-2415-5p, bta-miR-320b, bta-miR-2423, bta-miR-2425-5p, bta-miR-2438, bta-miR-2442, bta-miR-2454-5p, bta-miR-2454-3p, bta-miR-339b, bta-miR-2465, bta-miR-2469, bta-miR-2470, bta-miR-2471-3p, bta-miR-2473, bta-miR-664a, bta-miR-1388-3p, bta-miR-1468, bta-miR-2881, bta-miR-2882, bta-miR-2902, bta-miR-3578, bta-miR-1246, bta-miR-3141, bta-miR-378b, bta-miR-1247-3p, bta-miR-6528, bta-miR-6535, bta-miR-7857, bta-miR-2284ac, bta-miR-378d, bta-miR-4444</w:t>
            </w:r>
          </w:p>
          <w:p w14:paraId="1FF47612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14:paraId="00625C4C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ta-miR-345-5p, bta-miR-541, bta-miR-615, bta-miR-2342, bta-miR-2433, bta-miR-2464-3p, bta-miR-2467-3p, bta-miR-2901, bta-miR-3956, bta-miR-4449</w:t>
            </w:r>
          </w:p>
          <w:p w14:paraId="587B7539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134CEC98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7E45">
              <w:rPr>
                <w:rFonts w:ascii="Times New Roman" w:hAnsi="Times New Roman" w:cs="Times New Roman"/>
                <w:sz w:val="20"/>
                <w:szCs w:val="20"/>
              </w:rPr>
              <w:t>bta-miR-1777a, bta-miR-652, bta-miR-7863</w:t>
            </w:r>
          </w:p>
          <w:p w14:paraId="091D3FC4" w14:textId="77777777" w:rsidR="00F43582" w:rsidRPr="00FD7E45" w:rsidRDefault="00F43582" w:rsidP="00A05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755FBE" w14:textId="10639681" w:rsidR="00194E87" w:rsidRPr="001A0E32" w:rsidRDefault="00194E87">
      <w:pPr>
        <w:rPr>
          <w:rFonts w:ascii="Times New Roman" w:hAnsi="Times New Roman" w:cs="Times New Roman"/>
          <w:sz w:val="20"/>
          <w:szCs w:val="20"/>
        </w:rPr>
      </w:pPr>
      <w:r w:rsidRPr="001A0E32">
        <w:rPr>
          <w:rFonts w:ascii="Times New Roman" w:hAnsi="Times New Roman" w:cs="Times New Roman"/>
          <w:sz w:val="20"/>
          <w:szCs w:val="20"/>
        </w:rPr>
        <w:t>CXCL</w:t>
      </w:r>
      <w:r w:rsidR="00E002D3" w:rsidRPr="001A0E32">
        <w:rPr>
          <w:rFonts w:ascii="Times New Roman" w:hAnsi="Times New Roman" w:cs="Times New Roman"/>
          <w:sz w:val="20"/>
          <w:szCs w:val="20"/>
        </w:rPr>
        <w:t>-</w:t>
      </w:r>
      <w:r w:rsidRPr="001A0E32">
        <w:rPr>
          <w:rFonts w:ascii="Times New Roman" w:hAnsi="Times New Roman" w:cs="Times New Roman"/>
          <w:sz w:val="20"/>
          <w:szCs w:val="20"/>
        </w:rPr>
        <w:t>8 has bta-miR-2454-5p present in the 3 regions</w:t>
      </w:r>
    </w:p>
    <w:p w14:paraId="58E6CF58" w14:textId="7AD9CB92" w:rsidR="00194E87" w:rsidRPr="001A0E32" w:rsidRDefault="00194E87" w:rsidP="00194E87">
      <w:pPr>
        <w:rPr>
          <w:rFonts w:ascii="Times New Roman" w:hAnsi="Times New Roman" w:cs="Times New Roman"/>
          <w:sz w:val="20"/>
          <w:szCs w:val="20"/>
        </w:rPr>
      </w:pPr>
      <w:r w:rsidRPr="001A0E32">
        <w:rPr>
          <w:rFonts w:ascii="Times New Roman" w:hAnsi="Times New Roman" w:cs="Times New Roman"/>
          <w:sz w:val="20"/>
          <w:szCs w:val="20"/>
        </w:rPr>
        <w:t>TLR</w:t>
      </w:r>
      <w:r w:rsidR="00E002D3" w:rsidRPr="001A0E32">
        <w:rPr>
          <w:rFonts w:ascii="Times New Roman" w:hAnsi="Times New Roman" w:cs="Times New Roman"/>
          <w:sz w:val="20"/>
          <w:szCs w:val="20"/>
        </w:rPr>
        <w:t>-</w:t>
      </w:r>
      <w:r w:rsidRPr="001A0E32">
        <w:rPr>
          <w:rFonts w:ascii="Times New Roman" w:hAnsi="Times New Roman" w:cs="Times New Roman"/>
          <w:sz w:val="20"/>
          <w:szCs w:val="20"/>
        </w:rPr>
        <w:t>4 has bta-miR-2328-3p present in the 3 regions</w:t>
      </w:r>
    </w:p>
    <w:p w14:paraId="29AD3C36" w14:textId="77777777" w:rsidR="00194E87" w:rsidRPr="001A0E32" w:rsidRDefault="00194E87" w:rsidP="00194E87">
      <w:pPr>
        <w:rPr>
          <w:rFonts w:ascii="Times New Roman" w:hAnsi="Times New Roman" w:cs="Times New Roman"/>
          <w:sz w:val="20"/>
          <w:szCs w:val="20"/>
        </w:rPr>
      </w:pPr>
      <w:r w:rsidRPr="001A0E32">
        <w:rPr>
          <w:rFonts w:ascii="Times New Roman" w:hAnsi="Times New Roman" w:cs="Times New Roman"/>
          <w:sz w:val="20"/>
          <w:szCs w:val="20"/>
        </w:rPr>
        <w:t xml:space="preserve">MAPKAPK3 has bta-miR-1777a, bta-miR-652, bta-miR-7863 present in the 3 </w:t>
      </w:r>
      <w:bookmarkStart w:id="0" w:name="_GoBack"/>
      <w:bookmarkEnd w:id="0"/>
      <w:r w:rsidRPr="001A0E32">
        <w:rPr>
          <w:rFonts w:ascii="Times New Roman" w:hAnsi="Times New Roman" w:cs="Times New Roman"/>
          <w:sz w:val="20"/>
          <w:szCs w:val="20"/>
        </w:rPr>
        <w:t>regions</w:t>
      </w:r>
    </w:p>
    <w:sectPr w:rsidR="00194E87" w:rsidRPr="001A0E32" w:rsidSect="00CF28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6CF8"/>
    <w:rsid w:val="0001639A"/>
    <w:rsid w:val="00194E87"/>
    <w:rsid w:val="001A0E32"/>
    <w:rsid w:val="00276F42"/>
    <w:rsid w:val="00314352"/>
    <w:rsid w:val="003601D1"/>
    <w:rsid w:val="005972C7"/>
    <w:rsid w:val="00847E68"/>
    <w:rsid w:val="009858F8"/>
    <w:rsid w:val="00AD7F4C"/>
    <w:rsid w:val="00AF7B2A"/>
    <w:rsid w:val="00B75A88"/>
    <w:rsid w:val="00C53DBE"/>
    <w:rsid w:val="00CF288D"/>
    <w:rsid w:val="00D66CF8"/>
    <w:rsid w:val="00E002D3"/>
    <w:rsid w:val="00F43582"/>
    <w:rsid w:val="00FD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BCF46"/>
  <w15:docId w15:val="{290D2EAC-4BAB-1048-BE00-307D9B070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4358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0</Words>
  <Characters>467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awkes</dc:creator>
  <cp:keywords/>
  <dc:description/>
  <cp:lastModifiedBy>Joshua Nicolini</cp:lastModifiedBy>
  <cp:revision>2</cp:revision>
  <cp:lastPrinted>2019-08-05T17:01:00Z</cp:lastPrinted>
  <dcterms:created xsi:type="dcterms:W3CDTF">2019-08-16T10:52:00Z</dcterms:created>
  <dcterms:modified xsi:type="dcterms:W3CDTF">2019-08-16T10:52:00Z</dcterms:modified>
</cp:coreProperties>
</file>